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5A6" w:rsidRDefault="006C3E7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2. Full-text articles excluded and reasons for exclusion.</w:t>
      </w:r>
    </w:p>
    <w:tbl>
      <w:tblPr>
        <w:tblStyle w:val="a"/>
        <w:tblW w:w="98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6"/>
        <w:gridCol w:w="3780"/>
        <w:gridCol w:w="5520"/>
      </w:tblGrid>
      <w:tr w:rsidR="000725A6">
        <w:tc>
          <w:tcPr>
            <w:tcW w:w="576" w:type="dxa"/>
          </w:tcPr>
          <w:p w:rsidR="000725A6" w:rsidRDefault="000725A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sons for exclusion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Álvar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Contreras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is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León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n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n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acometti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ngj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kułowic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ritt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isolates from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 and moribund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t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 and moribund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on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dat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ánchez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u 2021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te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åkonshol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p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t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ti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iveira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h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kramanaya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0725A6">
        <w:tc>
          <w:tcPr>
            <w:tcW w:w="576" w:type="dxa"/>
            <w:vAlign w:val="bottom"/>
          </w:tcPr>
          <w:p w:rsidR="000725A6" w:rsidRDefault="006C3E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78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é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5520" w:type="dxa"/>
          </w:tcPr>
          <w:p w:rsidR="000725A6" w:rsidRDefault="006C3E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prevalence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ayanan 2020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uw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as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h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amsrip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uw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g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rayan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b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hi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yebp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 retracted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i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la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mo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ang 201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ayi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i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ada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erjee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maguchi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tavi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ah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anu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afa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eshto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trodona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tugrul</w:t>
            </w:r>
            <w:proofErr w:type="spellEnd"/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oso 201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chans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id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hlava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ch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 and moribund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j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ngh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ermo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lenge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nandez-Delgado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nda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rugad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vskot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j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onomopoul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te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drigue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ro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vara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as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 Said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el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llenge study 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vara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nandez-Robles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ber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llenge study 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k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ss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dollahzade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yme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u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rugad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ksh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rugad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vei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rido-Maest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ksh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anda 201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lenge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 201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ccarel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med 201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ch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 and moribund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epr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ng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jardo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al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nchaipatt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mad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ufficient description of sampling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x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ch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ang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ar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av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3b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randa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lenge study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in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ksh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av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odr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iyama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y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iss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ng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ch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iyama 2011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rub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n 2010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ar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j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agarsam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nsaovap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uchr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o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ramo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ar 2009a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ar 2009b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 Roux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 and moribund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an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ker-Austin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diment and water sample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nandez-Delgado 200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ngx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hma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yem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kraborty 200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ri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ene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dez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urou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han 200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tinez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taz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cessed mussels 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ar 200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zFoodN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ing Group 200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aj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otesc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hao 200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tavi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zelep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9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quel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h 1994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h 1993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source of isolat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tro 1992</w:t>
            </w:r>
            <w:bookmarkStart w:id="0" w:name="_GoBack"/>
            <w:bookmarkEnd w:id="0"/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l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87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itor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85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 not on bivalves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lv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78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 study on AMR</w:t>
            </w:r>
          </w:p>
        </w:tc>
      </w:tr>
      <w:tr w:rsidR="00C375F6">
        <w:tc>
          <w:tcPr>
            <w:tcW w:w="576" w:type="dxa"/>
            <w:vAlign w:val="bottom"/>
          </w:tcPr>
          <w:p w:rsidR="00C375F6" w:rsidRDefault="00C375F6" w:rsidP="00C375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78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ke 1976</w:t>
            </w:r>
          </w:p>
        </w:tc>
        <w:tc>
          <w:tcPr>
            <w:tcW w:w="5520" w:type="dxa"/>
          </w:tcPr>
          <w:p w:rsidR="00C375F6" w:rsidRDefault="00C375F6" w:rsidP="00C37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lear data of AMR</w:t>
            </w:r>
          </w:p>
        </w:tc>
      </w:tr>
    </w:tbl>
    <w:p w:rsidR="000725A6" w:rsidRDefault="000725A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gjdgxs" w:colFirst="0" w:colLast="0"/>
      <w:bookmarkEnd w:id="1"/>
    </w:p>
    <w:sectPr w:rsidR="000725A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5A6"/>
    <w:rsid w:val="000725A6"/>
    <w:rsid w:val="006C3E77"/>
    <w:rsid w:val="00C3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3E0AD5-5287-40EB-8F9A-40A9F5ED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446A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7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7D6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427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272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272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27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2727"/>
    <w:rPr>
      <w:b/>
      <w:bCs/>
      <w:sz w:val="20"/>
      <w:szCs w:val="20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cxR5HFGN0pAZjY1Me8R+76rPJw==">AMUW2mVzsIu1KI1krvjMti6nD7a6i3P5e0cG849R7Hy/rIGtD7XlxVw//HrmePqg7jdV6zpyFy8k5rF+dsbEAKiw2Oj3XMaGLgoTMubCcqMzWFnliYTD4c12uwe2GBkNFlMAw1JkRUl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 Orso</dc:creator>
  <cp:lastModifiedBy>Massimiliano Orso</cp:lastModifiedBy>
  <cp:revision>2</cp:revision>
  <dcterms:created xsi:type="dcterms:W3CDTF">2022-08-25T09:07:00Z</dcterms:created>
  <dcterms:modified xsi:type="dcterms:W3CDTF">2022-08-25T09:07:00Z</dcterms:modified>
</cp:coreProperties>
</file>